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lang w:val="en-GB"/>
        </w:rPr>
      </w:pPr>
      <w:r>
        <w:rPr>
          <w:rFonts w:cs="Arial" w:ascii="Arial" w:hAnsi="Arial"/>
          <w:b/>
          <w:bCs/>
          <w:lang w:val="en-GB"/>
        </w:rPr>
        <w:t>Additional Data file 6a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14505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457"/>
        <w:gridCol w:w="1316"/>
        <w:gridCol w:w="8404"/>
        <w:gridCol w:w="775"/>
        <w:gridCol w:w="1232"/>
        <w:gridCol w:w="1321"/>
      </w:tblGrid>
      <w:tr>
        <w:trPr>
          <w:trHeight w:val="255" w:hRule="atLeast"/>
        </w:trPr>
        <w:tc>
          <w:tcPr>
            <w:tcW w:w="145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be Set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840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Title</w:t>
            </w:r>
          </w:p>
        </w:tc>
        <w:tc>
          <w:tcPr>
            <w:tcW w:w="77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vs. d15</w:t>
            </w:r>
          </w:p>
        </w:tc>
        <w:tc>
          <w:tcPr>
            <w:tcW w:w="123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3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15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218_at</w:t>
            </w:r>
          </w:p>
        </w:tc>
        <w:tc>
          <w:tcPr>
            <w:tcW w:w="131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8b</w:t>
            </w:r>
          </w:p>
        </w:tc>
        <w:tc>
          <w:tcPr>
            <w:tcW w:w="840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 oxidase, subunit VIIIb</w:t>
            </w:r>
          </w:p>
        </w:tc>
        <w:tc>
          <w:tcPr>
            <w:tcW w:w="77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3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9</w:t>
            </w:r>
          </w:p>
        </w:tc>
        <w:tc>
          <w:tcPr>
            <w:tcW w:w="132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1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633_x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6a2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 oxidase, subunit VI a, polypeptide 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.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09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7a1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 oxidase, subunit VIIa 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286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5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, 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053_x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5k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 synthase, H+ transporting, mitochondrial F1F0 complex, subunit e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164_x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5o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TP synthase, H+ transporting, mitochondrial F1 complex, O subunit; similar to ATP5o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216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6v0d1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H+ transporting, V0 subunit D isoform 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292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qcr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nol-cytochrome c reductase (6.4kD) subunit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803_a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9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, 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934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10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 1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907_a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8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313_a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7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806_x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12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, 1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322_a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10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, 1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241_a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1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, 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198_a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8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 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692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8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, 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166_x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4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417_a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7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, 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757_a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qcrc2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nol cytochrome c reductase core protein 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494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5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102_a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5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, 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799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6v1g2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H+ transporting, V1 subunit G isoform 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919_x_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b1</w:t>
            </w:r>
          </w:p>
        </w:tc>
        <w:tc>
          <w:tcPr>
            <w:tcW w:w="840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ADH dehydrogenase (ubiquinone) 1, alpha/beta subcomplex, 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284_a_at</w:t>
            </w:r>
          </w:p>
        </w:tc>
        <w:tc>
          <w:tcPr>
            <w:tcW w:w="131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c1</w:t>
            </w:r>
          </w:p>
        </w:tc>
        <w:tc>
          <w:tcPr>
            <w:tcW w:w="840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, subcomplex unknown, 1</w:t>
            </w:r>
          </w:p>
        </w:tc>
        <w:tc>
          <w:tcPr>
            <w:tcW w:w="77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23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32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Genes belonging to the KEGG pathway “Oxidative Phosphorylation” that are upregulated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intersection of upregulation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2-fold, t-test p-value &lt; 0.01) compared to control cells in the 15-days old  EBs (d15) and to undifferentiated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 xml:space="preserve">-MHC ES cells (d0)). </w:t>
      </w:r>
    </w:p>
    <w:p>
      <w:pPr>
        <w:pStyle w:val="Normal"/>
        <w:rPr>
          <w:sz w:val="16"/>
          <w:lang w:val="en-US"/>
        </w:rPr>
      </w:pPr>
      <w:r>
        <w:rPr>
          <w:rFonts w:cs="Arial" w:ascii="Arial" w:hAnsi="Arial"/>
          <w:lang w:val="en-GB"/>
        </w:rPr>
        <w:t>Fold changes (fc) are given</w:t>
      </w:r>
      <w:r>
        <w:rPr>
          <w:rFonts w:cs="Arial" w:ascii="Arial" w:hAnsi="Arial"/>
          <w:color w:val="000000"/>
          <w:lang w:val="en-GB"/>
        </w:rPr>
        <w:t xml:space="preserve">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  <w:r>
        <w:br w:type="page"/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 w:eastAsia="en-US"/>
        </w:rPr>
      </w:pPr>
      <w:r>
        <w:rPr>
          <w:sz w:val="16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916940</wp:posOffset>
            </wp:positionV>
            <wp:extent cx="7149465" cy="58832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9465" cy="5883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rFonts w:ascii="Helvetica" w:hAnsi="Helvetica" w:cs="Arial"/>
          <w:sz w:val="16"/>
          <w:lang w:val="en-GB"/>
        </w:rPr>
      </w:pPr>
      <w:r>
        <w:rPr>
          <w:rFonts w:cs="Arial" w:ascii="Helvetica" w:hAnsi="Helvetica"/>
          <w:sz w:val="16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sz w:val="16"/>
          <w:lang w:val="en-US"/>
        </w:rPr>
      </w:pPr>
      <w:r>
        <w:rPr>
          <w:rFonts w:cs="Arial" w:ascii="Helvetica" w:hAnsi="Helvetica"/>
          <w:lang w:val="en-GB"/>
        </w:rPr>
        <w:t xml:space="preserve">Schematic of the KEGG </w:t>
      </w:r>
      <w:r>
        <w:rPr>
          <w:rFonts w:cs="Arial" w:ascii="Arial" w:hAnsi="Arial"/>
          <w:lang w:val="en-GB"/>
        </w:rPr>
        <w:t>Oxidative Phosphorylation</w:t>
      </w:r>
      <w:r>
        <w:rPr>
          <w:rFonts w:cs="Arial" w:ascii="Helvetica" w:hAnsi="Helvetica"/>
          <w:lang w:val="en-GB"/>
        </w:rPr>
        <w:t xml:space="preserve"> pathway indicating the upregulated genes (labelled with red background and white letters).</w:t>
      </w:r>
      <w:r>
        <w:br w:type="page"/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rFonts w:cs="Arial" w:ascii="Arial" w:hAnsi="Arial"/>
          <w:b/>
          <w:bCs/>
          <w:lang w:val="en-GB"/>
        </w:rPr>
        <w:t>Additional Data file 6b</w:t>
      </w:r>
      <w:r>
        <w:rPr>
          <w:rFonts w:cs="Arial" w:ascii="Arial" w:hAnsi="Arial"/>
          <w:lang w:val="en-GB"/>
        </w:rPr>
        <w:t xml:space="preserve">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14791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634"/>
        <w:gridCol w:w="1620"/>
        <w:gridCol w:w="8100"/>
        <w:gridCol w:w="1291"/>
        <w:gridCol w:w="1073"/>
        <w:gridCol w:w="1073"/>
      </w:tblGrid>
      <w:tr>
        <w:trPr>
          <w:trHeight w:val="255" w:hRule="atLeast"/>
        </w:trPr>
        <w:tc>
          <w:tcPr>
            <w:tcW w:w="163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Probe Set</w:t>
            </w:r>
          </w:p>
        </w:tc>
        <w:tc>
          <w:tcPr>
            <w:tcW w:w="16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Symbol</w:t>
            </w:r>
          </w:p>
        </w:tc>
        <w:tc>
          <w:tcPr>
            <w:tcW w:w="810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Title</w:t>
            </w:r>
          </w:p>
        </w:tc>
        <w:tc>
          <w:tcPr>
            <w:tcW w:w="129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vs. d15</w:t>
            </w:r>
          </w:p>
        </w:tc>
        <w:tc>
          <w:tcPr>
            <w:tcW w:w="107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07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15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218_at</w:t>
            </w:r>
          </w:p>
        </w:tc>
        <w:tc>
          <w:tcPr>
            <w:tcW w:w="162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8b</w:t>
            </w:r>
          </w:p>
        </w:tc>
        <w:tc>
          <w:tcPr>
            <w:tcW w:w="810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 oxidase, subunit VIIIb</w:t>
            </w:r>
          </w:p>
        </w:tc>
        <w:tc>
          <w:tcPr>
            <w:tcW w:w="129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07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9</w:t>
            </w:r>
          </w:p>
        </w:tc>
        <w:tc>
          <w:tcPr>
            <w:tcW w:w="107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1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362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klk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cl2-interacting killer-like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7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633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6a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 oxidase, subunit VI a, polypeptide 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.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03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d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nectin type III and SPRY domain containing 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0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7a1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 oxidase, subunit VIIa 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68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p16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p16 ortholog (human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937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nk1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EN induced putative kinase 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98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rpl35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chondrial ribosomal protein L3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38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fm1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 elongation factor 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314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11fip5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11 family interacting protein 5 (class I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822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cd1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 finger, CDGSH-type domain 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00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at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nitine acetyltransferase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13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fn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fusin 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00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lat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hydrolipoamide S-acetyltransferase (E2 component of pyruvate dehydrogenase complex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48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s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, somatic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00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10Jhu81e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 segment, Chr 10, Johns Hopkins University 81 expressed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793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Ki-ras2 Kirsten rat sarcoma viral oncogene homolog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28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5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, 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996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rm5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R motif containing 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27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k4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yruvate dehydrogenase kinase, isoenzyme 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85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dl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droxysteroid dehydrogenase like 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97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5s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 synthase, H+ transporting, mitochondrial F0 complex, subunit s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934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o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conitase 2, mitochondrial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3465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s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ase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053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5k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 synthase, H+ transporting, mitochondrial F1F0 complex, subunit e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833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p44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ain protein 4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164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5o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 synthase, H+ transporting, mitochondrial F1 complex, O subunit; similar to ATP5o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21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6v0d1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H+ transporting, V0 subunit D isoform 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573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nt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icotinamide nucleotide transhydrogenase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29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qcr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nol-cytochrome c reductase (6.4kD) subunit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2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ci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decenoyl-Coenzyme A delta isomerase (3,2 trans-enoyl-Coenyme A isomerase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803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9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, 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667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rate synthase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93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10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 1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701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dh3a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socitrate dehydrogenase 3 (NAD+) alpha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907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8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10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25a20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5 (mitochondrial carnitine/acylcarnitine translocase), member 2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628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v3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flavoprotein 3, 10kDa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31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m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oesterase superfamily member 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313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7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806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1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, 1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720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kaca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kinase, cAMP dependent, catalytic, alpha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270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f1b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nesin family member 1B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322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10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, 1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97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p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erol carrier protein 2, live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241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1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, 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198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8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 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85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j2bp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janin 2 binding protein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69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8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alpha subcomplex, 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166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4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417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7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, 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18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ch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rochelatase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73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xa1l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xidase assembly 1-like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08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5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subunit 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864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789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7892 hyp. protein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757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qcrc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nol cytochrome c reductase core protein 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49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s5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Fe-S protein 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102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b5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 beta subcomplex, 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998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rx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redoxin 2 (thioltransferase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79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6v1g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H+ transporting, V1 subunit G isoform 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919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b1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, alpha/beta subcomplex, 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284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c1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(ubiquinone) 1, subcomplex unknown, 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24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rps36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chondrial ribosomal protein S3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172_x_at</w:t>
            </w:r>
          </w:p>
        </w:tc>
        <w:tc>
          <w:tcPr>
            <w:tcW w:w="162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dhb</w:t>
            </w:r>
          </w:p>
        </w:tc>
        <w:tc>
          <w:tcPr>
            <w:tcW w:w="81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droxyacyl-Coenzyme A dehydrogenase/3-ketoacyl-Coenzyme A thiolase/enoyl-Coenzyme A hydratase (trifunctional protein), beta subunit</w:t>
            </w:r>
          </w:p>
        </w:tc>
        <w:tc>
          <w:tcPr>
            <w:tcW w:w="129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7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7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Genes belonging to the GOTERM_CC_5  “MITOCHONDRION”, “MITOCHONDRIAL MEMBRANE”, “MITOCHONDRIAL ELECTRON TRANSPORT CHAIN” and GOTERM_MF_5 “HYDROGEN ION TRANSPORTER ACTIVITY”, “NADH DEHYDROGENASE (QUINONE) ACTIVITY”, “SODIUM ION TRANSPORTER ACTIVITY” that are upregulated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intersection of upregulation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2-fold, t-test p-value &lt; 0.01) compared to control cells in the 15-days old  EBs (d15) and to undifferentiated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 xml:space="preserve">-MHC ES cells (d0)). </w:t>
      </w:r>
    </w:p>
    <w:p>
      <w:pPr>
        <w:pStyle w:val="Normal"/>
        <w:rPr>
          <w:sz w:val="14"/>
          <w:lang w:val="en-GB"/>
        </w:rPr>
      </w:pPr>
      <w:r>
        <w:rPr>
          <w:rFonts w:cs="Arial" w:ascii="Arial" w:hAnsi="Arial"/>
          <w:lang w:val="en-GB"/>
        </w:rPr>
        <w:t>Fold changes (fc) are given</w:t>
      </w:r>
      <w:r>
        <w:rPr>
          <w:rFonts w:cs="Arial" w:ascii="Arial" w:hAnsi="Arial"/>
          <w:color w:val="000000"/>
          <w:lang w:val="en-GB"/>
        </w:rPr>
        <w:t xml:space="preserve">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</w:p>
    <w:p>
      <w:pPr>
        <w:pStyle w:val="Normal"/>
        <w:rPr>
          <w:rFonts w:ascii="Arial" w:hAnsi="Arial" w:cs="Arial"/>
          <w:sz w:val="14"/>
          <w:lang w:val="en-GB"/>
        </w:rPr>
      </w:pPr>
      <w:r>
        <w:rPr>
          <w:rFonts w:cs="Arial" w:ascii="Arial" w:hAnsi="Arial"/>
          <w:sz w:val="14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jc w:val="both"/>
        <w:rPr>
          <w:color w:val="000000"/>
          <w:lang w:val="en-GB"/>
        </w:rPr>
      </w:pPr>
      <w:r>
        <w:rPr>
          <w:rFonts w:cs="Arial" w:ascii="Arial" w:hAnsi="Arial"/>
          <w:b/>
          <w:bCs/>
          <w:lang w:val="en-GB"/>
        </w:rPr>
        <w:t>Additional Data file 6c</w:t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tbl>
      <w:tblPr>
        <w:tblW w:w="14304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457"/>
        <w:gridCol w:w="1080"/>
        <w:gridCol w:w="8820"/>
        <w:gridCol w:w="1080"/>
        <w:gridCol w:w="900"/>
        <w:gridCol w:w="967"/>
      </w:tblGrid>
      <w:tr>
        <w:trPr>
          <w:trHeight w:val="255" w:hRule="atLeast"/>
        </w:trPr>
        <w:tc>
          <w:tcPr>
            <w:tcW w:w="145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Probe Set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Symbol</w:t>
            </w:r>
          </w:p>
        </w:tc>
        <w:tc>
          <w:tcPr>
            <w:tcW w:w="88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Titl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vs. d15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6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15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395_at</w:t>
            </w:r>
          </w:p>
        </w:tc>
        <w:tc>
          <w:tcPr>
            <w:tcW w:w="108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argc1a</w:t>
            </w:r>
          </w:p>
        </w:tc>
        <w:tc>
          <w:tcPr>
            <w:tcW w:w="882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oxisome proliferative activated receptor, gamma, coactivator 1 alpha</w:t>
            </w:r>
          </w:p>
        </w:tc>
        <w:tc>
          <w:tcPr>
            <w:tcW w:w="108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90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3</w:t>
            </w:r>
          </w:p>
        </w:tc>
        <w:tc>
          <w:tcPr>
            <w:tcW w:w="96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100_x_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sp7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spase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910_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ds3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desaturase 3 (Fads3), mR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008_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at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nitine acetyltransf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21_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ci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decenoyl-Coenzyme A delta isomerase (3,2 trans-enoyl-Coenyme A isomer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812_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cd2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-binding cassette, sub-family D (ALD), memb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974_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p2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erol carrier protein 2, liv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919_x_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ufab1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ADH dehydrogenase (ubiquinone) 1, alpha/beta subcomplex,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172_x_at</w:t>
            </w:r>
          </w:p>
        </w:tc>
        <w:tc>
          <w:tcPr>
            <w:tcW w:w="108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dhb</w:t>
            </w:r>
          </w:p>
        </w:tc>
        <w:tc>
          <w:tcPr>
            <w:tcW w:w="882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droxyacyl-CoA dehydrogenase/3-ketoacyl-CoA thiolase/enoyl-CoA hydratase (trifunctional protein), beta subunit</w:t>
            </w:r>
          </w:p>
        </w:tc>
        <w:tc>
          <w:tcPr>
            <w:tcW w:w="108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96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Genes belonging to the GOTERM_CC “Fatty Acid Metabolism” that are up-regulated in the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intersection of upregulation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2-fold, t-test p-value &lt; 0.01) compared to control cells in the 15-days old  EBs (d15) and to undifferentiated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 xml:space="preserve">-MHC ES cells (d0)).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Fold changes (fc) are given</w:t>
      </w:r>
      <w:r>
        <w:rPr>
          <w:rFonts w:cs="Arial" w:ascii="Arial" w:hAnsi="Arial"/>
          <w:color w:val="000000"/>
          <w:lang w:val="en-GB"/>
        </w:rPr>
        <w:t xml:space="preserve">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16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0">
    <w:name w:val="Überschrift 0"/>
    <w:basedOn w:val="Heading1"/>
    <w:qFormat/>
    <w:pPr>
      <w:numPr>
        <w:ilvl w:val="0"/>
        <w:numId w:val="0"/>
      </w:numPr>
      <w:pBdr>
        <w:bottom w:val="single" w:sz="4" w:space="0" w:color="000000"/>
      </w:pBdr>
      <w:spacing w:lineRule="auto" w:line="360" w:before="0" w:after="360"/>
      <w:outlineLvl w:val="9"/>
    </w:pPr>
    <w:rPr>
      <w:rFonts w:eastAsia="Gulim;굴림"/>
      <w:b w:val="false"/>
      <w:kern w:val="0"/>
      <w:sz w:val="36"/>
      <w:szCs w:val="18"/>
      <w:lang w:val="en-GB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5T12:27:00Z</dcterms:created>
  <dc:creator>JW</dc:creator>
  <dc:description/>
  <dc:language>en-US</dc:language>
  <cp:lastModifiedBy>JW</cp:lastModifiedBy>
  <dcterms:modified xsi:type="dcterms:W3CDTF">2007-02-15T12:27:00Z</dcterms:modified>
  <cp:revision>2</cp:revision>
  <dc:subject/>
  <dc:title>GOTERM_MF_5-&gt;HYDROGEN ION TRANSPORTER ACTIVITY</dc:title>
</cp:coreProperties>
</file>